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465" w:rsidRPr="00E1014F" w:rsidRDefault="00E1014F">
      <w:pPr>
        <w:rPr>
          <w:rFonts w:ascii="Arial" w:hAnsi="Arial" w:cs="Arial"/>
          <w:b/>
        </w:rPr>
      </w:pPr>
      <w:r w:rsidRPr="007E7A6F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6</w:t>
      </w:r>
      <w:r w:rsidRPr="007E7A6F">
        <w:rPr>
          <w:rFonts w:ascii="Arial" w:hAnsi="Arial" w:cs="Arial"/>
          <w:b/>
        </w:rPr>
        <w:t>. Statistical analysis for β-galactosidase assay data presented in Fig</w:t>
      </w:r>
      <w:r>
        <w:rPr>
          <w:rFonts w:ascii="Arial" w:hAnsi="Arial" w:cs="Arial"/>
          <w:b/>
        </w:rPr>
        <w:t>.</w:t>
      </w:r>
      <w:r w:rsidRPr="007E7A6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5 A and B.</w:t>
      </w:r>
    </w:p>
    <w:tbl>
      <w:tblPr>
        <w:tblW w:w="10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1050"/>
        <w:gridCol w:w="1720"/>
        <w:gridCol w:w="1780"/>
        <w:gridCol w:w="1072"/>
        <w:gridCol w:w="1820"/>
      </w:tblGrid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way ANOV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dinary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6120" w:type="dxa"/>
            <w:gridSpan w:val="3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ithin each column, compare rows (simple effects within columns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E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5.1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2.66 to 87.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A55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3.53 to 88.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L58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0.7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18.30 to 83.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4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P62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1.4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19.00 to 83.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F63W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4.6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2.16 to 87.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R64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2.9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0.50 to 85.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D65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2.9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0.50 to 85.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E68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2.5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0.10 to 85.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L105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3.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0.73 to 85.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H107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1.53 to 86.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S127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2.1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19.66 to 84.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E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67.43 to 132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A55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89.5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7.06 to 122.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L58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75.3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42.90 to 107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P62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76.9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44.50 to 109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T vs. F63W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86.6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4.20 to 119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R64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82.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49.63 to 114.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D65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81.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48.83 to 113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E68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75.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43.23 to 108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L105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77.2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44.80 to 109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H107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69.6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37.20 to 102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 vs. S127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57.5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25.06 to 90.0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wo-way ANOV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dinary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6120" w:type="dxa"/>
            <w:gridSpan w:val="3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Compare each cell mean with the other cell mean in that row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1014F">
              <w:rPr>
                <w:rFonts w:ascii="Arial" w:eastAsia="Times New Roman" w:hAnsi="Arial" w:cs="Arial"/>
                <w:sz w:val="20"/>
                <w:szCs w:val="20"/>
              </w:rPr>
              <w:t>Šídák's</w:t>
            </w:r>
            <w:proofErr w:type="spellEnd"/>
            <w:r w:rsidRPr="00E1014F">
              <w:rPr>
                <w:rFonts w:ascii="Arial" w:eastAsia="Times New Roman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untreated </w:t>
            </w:r>
            <w:r w:rsidR="00E021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rsus</w:t>
            </w:r>
            <w:r w:rsidRPr="00E1014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M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E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1.8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23.29 to 19.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W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46.6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68.05 to -25.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A55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13.1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34.52 to 8.3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5955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L58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22.0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43.45 to -0.61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395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P62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21.1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42.55 to 0.28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556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F63W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14.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36.02 to 6.8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4338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R64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17.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38.92 to 3.9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1949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D65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18.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39.72 to 3.1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1508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E68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23.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44.92 to -2.08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222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L105V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22.5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43.98 to -1.1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321</w:t>
            </w:r>
          </w:p>
        </w:tc>
        <w:bookmarkStart w:id="0" w:name="_GoBack"/>
        <w:bookmarkEnd w:id="0"/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107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30.9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52.38 to -9.5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0.0009</w:t>
            </w:r>
          </w:p>
        </w:tc>
      </w:tr>
      <w:tr w:rsidR="00E1014F" w:rsidRPr="00E1014F" w:rsidTr="00E1014F">
        <w:trPr>
          <w:trHeight w:val="29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S127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41.2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-62.65 to -19.8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1014F" w:rsidRPr="00E1014F" w:rsidRDefault="00E1014F" w:rsidP="00E10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014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:rsidR="00E1014F" w:rsidRDefault="00E1014F"/>
    <w:sectPr w:rsidR="00E1014F" w:rsidSect="00E101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sDQ1NzUwtTQytzBQ0lEKTi0uzszPAykwrAUADH+LmiwAAAA="/>
  </w:docVars>
  <w:rsids>
    <w:rsidRoot w:val="00E1014F"/>
    <w:rsid w:val="008976FB"/>
    <w:rsid w:val="00DB51E9"/>
    <w:rsid w:val="00E0211D"/>
    <w:rsid w:val="00E1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AEE2F"/>
  <w15:chartTrackingRefBased/>
  <w15:docId w15:val="{F3265AA1-849D-4791-ADFD-61683D4A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8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valova, Anna</dc:creator>
  <cp:keywords/>
  <dc:description/>
  <cp:lastModifiedBy>Konovalova, Anna</cp:lastModifiedBy>
  <cp:revision>2</cp:revision>
  <dcterms:created xsi:type="dcterms:W3CDTF">2022-11-18T23:59:00Z</dcterms:created>
  <dcterms:modified xsi:type="dcterms:W3CDTF">2022-11-19T00:03:00Z</dcterms:modified>
</cp:coreProperties>
</file>